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22E51980" w:rsidR="00867996" w:rsidRDefault="00AE3C8F" w:rsidP="00B475C0">
      <w:pPr>
        <w:spacing w:after="120"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4A4B0E">
        <w:rPr>
          <w:rFonts w:ascii="Arial" w:hAnsi="Arial" w:cs="Arial"/>
          <w:b/>
          <w:sz w:val="20"/>
        </w:rPr>
        <w:t>3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>. P</w:t>
      </w:r>
      <w:r w:rsidR="001A0831">
        <w:rPr>
          <w:rFonts w:ascii="Arial" w:hAnsi="Arial" w:cs="Arial"/>
          <w:b/>
          <w:sz w:val="20"/>
        </w:rPr>
        <w:t>atient demographic</w:t>
      </w:r>
      <w:r w:rsidR="00C45A97">
        <w:rPr>
          <w:rFonts w:ascii="Arial" w:hAnsi="Arial" w:cs="Arial"/>
          <w:b/>
          <w:sz w:val="20"/>
        </w:rPr>
        <w:t>s</w:t>
      </w:r>
      <w:r w:rsidR="001A0831">
        <w:rPr>
          <w:rFonts w:ascii="Arial" w:hAnsi="Arial" w:cs="Arial"/>
          <w:b/>
          <w:sz w:val="20"/>
        </w:rPr>
        <w:t xml:space="preserve"> and baseline characteristics </w:t>
      </w:r>
      <w:r w:rsidR="00867996" w:rsidRPr="00667D58">
        <w:rPr>
          <w:rFonts w:ascii="Arial" w:hAnsi="Arial" w:cs="Arial"/>
          <w:b/>
          <w:sz w:val="20"/>
        </w:rPr>
        <w:t>(</w:t>
      </w:r>
      <w:r w:rsidR="004A4B0E">
        <w:rPr>
          <w:rFonts w:ascii="Arial" w:hAnsi="Arial" w:cs="Arial"/>
          <w:b/>
          <w:sz w:val="20"/>
        </w:rPr>
        <w:t>Full Analysis Set</w:t>
      </w:r>
      <w:r w:rsidR="00867996" w:rsidRPr="00667D58">
        <w:rPr>
          <w:rFonts w:ascii="Arial" w:hAnsi="Arial" w:cs="Arial"/>
          <w:b/>
          <w:sz w:val="20"/>
        </w:rPr>
        <w:t>)</w:t>
      </w:r>
      <w:r w:rsidR="001A0831">
        <w:rPr>
          <w:rFonts w:ascii="Arial" w:hAnsi="Arial" w:cs="Arial"/>
          <w:b/>
          <w:sz w:val="20"/>
        </w:rPr>
        <w:t>.</w:t>
      </w:r>
    </w:p>
    <w:tbl>
      <w:tblPr>
        <w:tblStyle w:val="Grilledutableau"/>
        <w:tblW w:w="8647" w:type="dxa"/>
        <w:tblLook w:val="04A0" w:firstRow="1" w:lastRow="0" w:firstColumn="1" w:lastColumn="0" w:noHBand="0" w:noVBand="1"/>
      </w:tblPr>
      <w:tblGrid>
        <w:gridCol w:w="4678"/>
        <w:gridCol w:w="1418"/>
        <w:gridCol w:w="1417"/>
        <w:gridCol w:w="1134"/>
      </w:tblGrid>
      <w:tr w:rsidR="001A0831" w:rsidRPr="001A0831" w14:paraId="48A42678" w14:textId="77777777" w:rsidTr="00232CA8">
        <w:trPr>
          <w:trHeight w:val="397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6FD4A369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B8DEE1A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SH</w:t>
            </w:r>
          </w:p>
          <w:p w14:paraId="1EF43822" w14:textId="60E80DBA" w:rsidR="001A0831" w:rsidRPr="001A0831" w:rsidRDefault="001A0831" w:rsidP="00B9395A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A05A15">
              <w:rPr>
                <w:rFonts w:ascii="Arial" w:hAnsi="Arial" w:cs="Arial"/>
                <w:sz w:val="20"/>
                <w:szCs w:val="20"/>
              </w:rPr>
              <w:t>1</w:t>
            </w:r>
            <w:r w:rsidR="00B9395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1A3E48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7BD40008" w14:textId="35CA29F2" w:rsidR="001A0831" w:rsidRPr="001A0831" w:rsidRDefault="001A0831" w:rsidP="00B9395A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Fonts w:ascii="Arial" w:hAnsi="Arial" w:cs="Arial"/>
                <w:sz w:val="20"/>
                <w:szCs w:val="20"/>
              </w:rPr>
              <w:t>n = 1</w:t>
            </w:r>
            <w:r w:rsidR="00B9395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1235BC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A0831" w:rsidRPr="001A0831" w14:paraId="304F9133" w14:textId="77777777" w:rsidTr="00232CA8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493C5" w14:textId="77777777" w:rsidR="001A0831" w:rsidRPr="001A0831" w:rsidRDefault="001A0831" w:rsidP="009A709B">
            <w:pPr>
              <w:spacing w:before="60" w:after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5E607" w14:textId="796A7363" w:rsidR="001A0831" w:rsidRPr="001A0831" w:rsidRDefault="00B9395A" w:rsidP="009A709B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 xml:space="preserve">101 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72.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65EE1" w14:textId="7BE1A3A2" w:rsidR="001A0831" w:rsidRPr="001A0831" w:rsidRDefault="00B9395A" w:rsidP="009A709B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8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9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2AA63" w14:textId="1B8AF8F9" w:rsidR="001A0831" w:rsidRPr="001A0831" w:rsidRDefault="001A0831" w:rsidP="009A709B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0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7FAD9D08" w14:textId="77777777" w:rsidTr="00232CA8">
        <w:trPr>
          <w:trHeight w:val="34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2778" w14:textId="77777777" w:rsidR="001A0831" w:rsidRPr="001A0831" w:rsidRDefault="001A0831" w:rsidP="009A709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0D8B" w14:textId="5959AFCF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67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3 (9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7D84" w14:textId="32CABF2A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66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0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F9A2" w14:textId="40106FF2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717122B2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2C4D" w14:textId="77777777" w:rsidR="001A0831" w:rsidRPr="001A0831" w:rsidRDefault="001A0831" w:rsidP="009A709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Body mass index (kg/m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4B22" w14:textId="69118ADB" w:rsidR="001A0831" w:rsidRPr="001A0831" w:rsidRDefault="00A05A15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6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23ED" w14:textId="77777777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26.3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2D5D" w14:textId="284B772A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0.9</w:t>
            </w:r>
            <w:r w:rsidR="001A0831"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6CF91650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05AC" w14:textId="019AE2D7" w:rsidR="001A0831" w:rsidRPr="001A0831" w:rsidRDefault="007C0E91" w:rsidP="009A709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Bilateral knee osteoarthritis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4677" w14:textId="2020A470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9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49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18CC" w14:textId="476197C6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7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2.5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3495" w14:textId="7F1911A8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3EDEE02C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E144" w14:textId="0FB79338" w:rsidR="001A0831" w:rsidRPr="001A0831" w:rsidRDefault="00D53712" w:rsidP="009A709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Studied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knee (right)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BE41" w14:textId="1E89D906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8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9.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8134" w14:textId="1152F822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7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49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8D91" w14:textId="55D9E18D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4FBC3BE9" w14:textId="77777777" w:rsidTr="00232CA8">
        <w:trPr>
          <w:trHeight w:val="20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D26D" w14:textId="5232B4EC" w:rsidR="001A0831" w:rsidRPr="001A0831" w:rsidRDefault="001A0831" w:rsidP="003C67D6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Fonts w:ascii="Arial" w:hAnsi="Arial" w:cs="Arial"/>
                <w:sz w:val="20"/>
                <w:szCs w:val="20"/>
              </w:rPr>
              <w:t>Bicompartmental</w:t>
            </w:r>
            <w:proofErr w:type="spellEnd"/>
            <w:r w:rsidRPr="001A0831">
              <w:rPr>
                <w:rFonts w:ascii="Arial" w:hAnsi="Arial" w:cs="Arial"/>
                <w:sz w:val="20"/>
                <w:szCs w:val="20"/>
              </w:rPr>
              <w:t xml:space="preserve"> knee </w:t>
            </w:r>
            <w:r w:rsidR="007C0E91">
              <w:rPr>
                <w:rFonts w:ascii="Arial" w:hAnsi="Arial" w:cs="Arial"/>
                <w:sz w:val="20"/>
                <w:szCs w:val="20"/>
              </w:rPr>
              <w:t>osteoar</w:t>
            </w:r>
            <w:r w:rsidR="003C67D6">
              <w:rPr>
                <w:rFonts w:ascii="Arial" w:hAnsi="Arial" w:cs="Arial"/>
                <w:sz w:val="20"/>
                <w:szCs w:val="20"/>
              </w:rPr>
              <w:t>t</w:t>
            </w:r>
            <w:r w:rsidR="007C0E91">
              <w:rPr>
                <w:rFonts w:ascii="Arial" w:hAnsi="Arial" w:cs="Arial"/>
                <w:sz w:val="20"/>
                <w:szCs w:val="20"/>
              </w:rPr>
              <w:t>hritis</w:t>
            </w:r>
            <w:r w:rsidRPr="001A0831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5C4A" w14:textId="41860B97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9.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61AA" w14:textId="698D8A57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.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AE58" w14:textId="77777777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5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29DDECCE" w14:textId="77777777" w:rsidTr="00232CA8">
        <w:trPr>
          <w:trHeight w:val="2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09A" w14:textId="77777777" w:rsidR="001A0831" w:rsidRPr="001A0831" w:rsidRDefault="001A0831" w:rsidP="009A709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Associated patellofemoral pain syndrom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1F717" w14:textId="2D8800BE" w:rsidR="001A0831" w:rsidRPr="001A0831" w:rsidRDefault="00B9395A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0.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0E81B" w14:textId="4122285C" w:rsidR="001A0831" w:rsidRPr="001A0831" w:rsidRDefault="00100937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7.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50782" w14:textId="157FD020" w:rsidR="001A0831" w:rsidRPr="001A0831" w:rsidRDefault="001A0831" w:rsidP="009A709B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B9395A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40C74ED7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D267DD" w14:textId="4BC11497" w:rsidR="001A0831" w:rsidRPr="001A0831" w:rsidRDefault="001A0831" w:rsidP="009A709B">
            <w:pPr>
              <w:spacing w:before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Time since knee </w:t>
            </w:r>
            <w:r w:rsidR="007C0E91">
              <w:rPr>
                <w:rStyle w:val="None"/>
                <w:rFonts w:ascii="Arial" w:hAnsi="Arial" w:cs="Arial"/>
                <w:sz w:val="20"/>
                <w:szCs w:val="20"/>
              </w:rPr>
              <w:t>osteoarthritis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diagnosi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758A2" w14:textId="77777777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02667" w14:textId="77777777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E184F" w14:textId="178C8930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941B52">
              <w:rPr>
                <w:rStyle w:val="None"/>
                <w:rFonts w:ascii="Arial" w:hAnsi="Arial" w:cs="Arial"/>
                <w:sz w:val="20"/>
                <w:szCs w:val="20"/>
              </w:rPr>
              <w:t>7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5D856FDA" w14:textId="77777777" w:rsidTr="00232CA8">
        <w:trPr>
          <w:trHeight w:val="21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28542A" w14:textId="1EAFDBF3" w:rsidR="001A0831" w:rsidRPr="001A0831" w:rsidRDefault="007C0E91" w:rsidP="001A0831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&lt;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1A2BA" w14:textId="0128E034" w:rsidR="001A0831" w:rsidRPr="001A0831" w:rsidRDefault="001A0831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0 (</w:t>
            </w:r>
            <w:r w:rsidR="00941B52">
              <w:rPr>
                <w:rStyle w:val="None"/>
                <w:rFonts w:ascii="Arial" w:hAnsi="Arial" w:cs="Arial"/>
                <w:sz w:val="20"/>
                <w:szCs w:val="20"/>
              </w:rPr>
              <w:t>7.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CA0C0" w14:textId="4CB9BBD0" w:rsidR="001A0831" w:rsidRPr="001A0831" w:rsidRDefault="001A0831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0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941B52">
              <w:rPr>
                <w:rStyle w:val="None"/>
                <w:rFonts w:ascii="Arial" w:hAnsi="Arial" w:cs="Arial"/>
                <w:sz w:val="20"/>
                <w:szCs w:val="20"/>
              </w:rPr>
              <w:t>7.1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F9DCC" w14:textId="7777777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68CBF3CB" w14:textId="77777777" w:rsidTr="00232CA8">
        <w:trPr>
          <w:trHeight w:val="15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20E8BE" w14:textId="77777777" w:rsidR="001A0831" w:rsidRPr="001A0831" w:rsidRDefault="001A0831" w:rsidP="001A0831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1 and &lt;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DA61B" w14:textId="64292C8A" w:rsidR="001A0831" w:rsidRPr="001A0831" w:rsidRDefault="00941B52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40.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A0E8F" w14:textId="0E65A4CE" w:rsidR="001A0831" w:rsidRPr="001A0831" w:rsidRDefault="00941B52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3.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D58FE" w14:textId="7777777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556BADA9" w14:textId="77777777" w:rsidTr="00232CA8">
        <w:trPr>
          <w:trHeight w:val="2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54A5AF" w14:textId="77777777" w:rsidR="001A0831" w:rsidRPr="001A0831" w:rsidRDefault="001A0831" w:rsidP="001A0831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5 and &lt;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51CD8" w14:textId="30AE6B63" w:rsidR="001A0831" w:rsidRPr="001A0831" w:rsidRDefault="00100937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="00941B52">
              <w:rPr>
                <w:rStyle w:val="None"/>
                <w:rFonts w:ascii="Arial" w:hAnsi="Arial" w:cs="Arial"/>
                <w:sz w:val="20"/>
                <w:szCs w:val="20"/>
              </w:rPr>
              <w:t>8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 w:rsidR="00941B52">
              <w:rPr>
                <w:rStyle w:val="None"/>
                <w:rFonts w:ascii="Arial" w:hAnsi="Arial" w:cs="Arial"/>
                <w:sz w:val="20"/>
                <w:szCs w:val="20"/>
              </w:rPr>
              <w:t>7.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103E18" w14:textId="651DAC99" w:rsidR="001A0831" w:rsidRPr="001A0831" w:rsidRDefault="00941B52" w:rsidP="00941B52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3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0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.5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AFE53" w14:textId="7777777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4A824A1A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EF221BC" w14:textId="77777777" w:rsidR="001A0831" w:rsidRPr="001A0831" w:rsidRDefault="001A0831" w:rsidP="009A709B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4EE01" w14:textId="53C3B7A7" w:rsidR="001A0831" w:rsidRPr="001A0831" w:rsidRDefault="00941B52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5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.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B8BDB" w14:textId="10AB2C85" w:rsidR="001A0831" w:rsidRPr="001A0831" w:rsidRDefault="00941B52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9.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13530" w14:textId="77777777" w:rsidR="001A0831" w:rsidRPr="001A0831" w:rsidRDefault="001A0831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33AD2273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B538" w14:textId="24BF6886" w:rsidR="001A0831" w:rsidRPr="001A0831" w:rsidRDefault="001A0831" w:rsidP="00D53712">
            <w:pPr>
              <w:spacing w:before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Modified </w:t>
            </w: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Kellgren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-Lawrence grade at </w:t>
            </w:r>
            <w:r w:rsidR="00D53712">
              <w:rPr>
                <w:rStyle w:val="None"/>
                <w:rFonts w:ascii="Arial" w:hAnsi="Arial" w:cs="Arial"/>
                <w:sz w:val="20"/>
                <w:szCs w:val="20"/>
              </w:rPr>
              <w:t>studied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kn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DCCA" w14:textId="77777777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1B1B" w14:textId="77777777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BFF5" w14:textId="3DB3D50F" w:rsidR="001A0831" w:rsidRPr="001A0831" w:rsidRDefault="001A0831" w:rsidP="009A709B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DE06DE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3B73BB26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66C7" w14:textId="77777777" w:rsidR="001A0831" w:rsidRPr="001A0831" w:rsidRDefault="001A0831" w:rsidP="005014EC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Grade </w:t>
            </w: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A155" w14:textId="12865E77" w:rsidR="001A0831" w:rsidRPr="001A0831" w:rsidRDefault="00DE06DE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1 (15.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06D6" w14:textId="113375B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="00DE06DE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DE06DE">
              <w:rPr>
                <w:rStyle w:val="None"/>
                <w:rFonts w:ascii="Arial" w:hAnsi="Arial" w:cs="Arial"/>
                <w:sz w:val="20"/>
                <w:szCs w:val="20"/>
              </w:rPr>
              <w:t>7.0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E1C3" w14:textId="7777777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4CE764BA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7B51" w14:textId="77777777" w:rsidR="001A0831" w:rsidRPr="001A0831" w:rsidRDefault="001A0831" w:rsidP="005014EC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Grad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BC73" w14:textId="4D6467A0" w:rsidR="001A0831" w:rsidRPr="001A0831" w:rsidRDefault="00DE06DE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7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5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3.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6271" w14:textId="4117C7E4" w:rsidR="001A0831" w:rsidRPr="001A0831" w:rsidRDefault="00DE06DE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8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9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5AA6" w14:textId="77777777" w:rsidR="001A0831" w:rsidRPr="001A0831" w:rsidRDefault="001A0831" w:rsidP="005014EC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69A05F85" w14:textId="77777777" w:rsidTr="00232CA8">
        <w:trPr>
          <w:trHeight w:val="7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05EA" w14:textId="77777777" w:rsidR="001A0831" w:rsidRPr="001A0831" w:rsidRDefault="001A0831" w:rsidP="009A709B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Grad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D3BF" w14:textId="496F9815" w:rsidR="001A0831" w:rsidRPr="001A0831" w:rsidRDefault="00DE06DE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.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C40" w14:textId="7EB7241A" w:rsidR="001A0831" w:rsidRPr="001A0831" w:rsidRDefault="00DE06DE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3.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3261" w14:textId="77777777" w:rsidR="001A0831" w:rsidRPr="001A0831" w:rsidRDefault="001A0831" w:rsidP="009A709B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13525968" w14:textId="77777777" w:rsidTr="00232CA8">
        <w:trPr>
          <w:trHeight w:val="13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5891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A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980F" w14:textId="5C953B37" w:rsidR="001A0831" w:rsidRPr="001A0831" w:rsidRDefault="001A0831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8.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1.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1B6" w14:textId="59BB90E4" w:rsidR="001A0831" w:rsidRPr="001A0831" w:rsidRDefault="001A0831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7.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1.6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07AD" w14:textId="39706150" w:rsidR="001A0831" w:rsidRPr="00EB2051" w:rsidRDefault="001A0831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205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A34F20" w:rsidRPr="00EB2051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Pr="00EB205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EB2051" w14:paraId="0B53C075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B14A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B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3ACE" w14:textId="2A47C805" w:rsidR="001A0831" w:rsidRPr="001A0831" w:rsidRDefault="001A0831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8.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0.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8EC" w14:textId="7FCD63E0" w:rsidR="001A0831" w:rsidRPr="001A0831" w:rsidRDefault="001A0831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8.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19.</w:t>
            </w:r>
            <w:r w:rsidR="00A34F20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7664" w14:textId="6A6629FB" w:rsidR="001A0831" w:rsidRPr="00EB2051" w:rsidRDefault="00A34F20" w:rsidP="00A34F2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2051">
              <w:rPr>
                <w:rStyle w:val="None"/>
                <w:rFonts w:ascii="Arial" w:hAnsi="Arial" w:cs="Arial"/>
                <w:sz w:val="20"/>
                <w:szCs w:val="20"/>
              </w:rPr>
              <w:t>&gt;</w:t>
            </w:r>
            <w:r w:rsidR="001A0831" w:rsidRPr="00EB205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Pr="00EB2051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="001A0831" w:rsidRPr="00EB205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13E63179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1216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C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97B4" w14:textId="2894FF1C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6.1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B9B2" w14:textId="2DB46627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7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4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AB51" w14:textId="00990DE3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7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5864F167" w14:textId="77777777" w:rsidTr="00232CA8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A9EE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Lequesne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index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C111" w14:textId="27DE46D3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1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6617" w14:textId="1409BBEB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1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7F8C" w14:textId="7118B5D4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65D8C594" w14:textId="77777777" w:rsidTr="00232CA8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DEA90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PtGA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C7099" w14:textId="0C11D76F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9.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 xml:space="preserve"> (16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89910" w14:textId="372326A8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9.1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7.7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4E1D7" w14:textId="79A956F6" w:rsidR="001A0831" w:rsidRPr="001A0831" w:rsidRDefault="001A0831" w:rsidP="00EB205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EB2051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</w:tbl>
    <w:p w14:paraId="00E04642" w14:textId="3673CF70" w:rsidR="006B0C8C" w:rsidRPr="00667D58" w:rsidRDefault="006B0C8C" w:rsidP="007C0E91">
      <w:pPr>
        <w:spacing w:before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 xml:space="preserve">† </w:t>
      </w:r>
      <w:r w:rsidR="00C45A97">
        <w:rPr>
          <w:rFonts w:ascii="Arial" w:hAnsi="Arial" w:cs="Arial"/>
          <w:sz w:val="18"/>
        </w:rPr>
        <w:t xml:space="preserve">Chi-square test; </w:t>
      </w:r>
      <w:r w:rsidR="00C45A97" w:rsidRPr="00667D58">
        <w:rPr>
          <w:rFonts w:ascii="Arial" w:hAnsi="Arial" w:cs="Arial"/>
          <w:sz w:val="18"/>
        </w:rPr>
        <w:t>‡</w:t>
      </w:r>
      <w:r w:rsidR="00D53712">
        <w:rPr>
          <w:rFonts w:ascii="Arial" w:hAnsi="Arial" w:cs="Arial"/>
          <w:sz w:val="18"/>
        </w:rPr>
        <w:t xml:space="preserve"> </w:t>
      </w:r>
      <w:r w:rsidRPr="00667D58">
        <w:rPr>
          <w:rFonts w:ascii="Arial" w:hAnsi="Arial" w:cs="Arial"/>
          <w:sz w:val="18"/>
        </w:rPr>
        <w:t>Student’s t-test</w:t>
      </w:r>
      <w:r w:rsidR="00B6612B">
        <w:rPr>
          <w:rFonts w:ascii="Arial" w:hAnsi="Arial" w:cs="Arial"/>
          <w:sz w:val="18"/>
        </w:rPr>
        <w:t>.</w:t>
      </w:r>
    </w:p>
    <w:p w14:paraId="2BF6766E" w14:textId="1B9A1629" w:rsidR="00C45A97" w:rsidRPr="00667D58" w:rsidRDefault="00C45A97" w:rsidP="007C0E91">
      <w:pPr>
        <w:spacing w:before="6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trol = </w:t>
      </w:r>
      <w:proofErr w:type="spellStart"/>
      <w:r>
        <w:rPr>
          <w:rFonts w:ascii="Arial" w:hAnsi="Arial" w:cs="Arial"/>
          <w:sz w:val="18"/>
        </w:rPr>
        <w:t>hylan</w:t>
      </w:r>
      <w:proofErr w:type="spellEnd"/>
      <w:r>
        <w:rPr>
          <w:rFonts w:ascii="Arial" w:hAnsi="Arial" w:cs="Arial"/>
          <w:sz w:val="18"/>
        </w:rPr>
        <w:t xml:space="preserve"> G-F 20; </w:t>
      </w:r>
      <w:proofErr w:type="spellStart"/>
      <w:r w:rsidR="00A05A15">
        <w:rPr>
          <w:rFonts w:ascii="Arial" w:hAnsi="Arial" w:cs="Arial"/>
          <w:sz w:val="18"/>
        </w:rPr>
        <w:t>PtGA</w:t>
      </w:r>
      <w:proofErr w:type="spellEnd"/>
      <w:r w:rsidR="00A05A15">
        <w:rPr>
          <w:rFonts w:ascii="Arial" w:hAnsi="Arial" w:cs="Arial"/>
          <w:sz w:val="18"/>
        </w:rPr>
        <w:t xml:space="preserve"> = patient global assessment of disease activity; SD = standard deviation; </w:t>
      </w:r>
      <w:r w:rsidR="00867996" w:rsidRPr="00667D58">
        <w:rPr>
          <w:rFonts w:ascii="Arial" w:hAnsi="Arial" w:cs="Arial"/>
          <w:sz w:val="18"/>
        </w:rPr>
        <w:t>SH</w:t>
      </w:r>
      <w:r w:rsidR="002E0D31">
        <w:rPr>
          <w:rFonts w:ascii="Arial" w:hAnsi="Arial" w:cs="Arial"/>
          <w:sz w:val="18"/>
        </w:rPr>
        <w:t> = </w:t>
      </w:r>
      <w:r w:rsidR="00867996" w:rsidRPr="00667D58">
        <w:rPr>
          <w:rFonts w:ascii="Arial" w:hAnsi="Arial" w:cs="Arial"/>
          <w:sz w:val="18"/>
        </w:rPr>
        <w:t xml:space="preserve">sodium </w:t>
      </w:r>
      <w:proofErr w:type="spellStart"/>
      <w:r w:rsidR="00867996" w:rsidRPr="00667D58">
        <w:rPr>
          <w:rFonts w:ascii="Arial" w:hAnsi="Arial" w:cs="Arial"/>
          <w:sz w:val="18"/>
        </w:rPr>
        <w:t>hyaluronate</w:t>
      </w:r>
      <w:proofErr w:type="spellEnd"/>
      <w:r w:rsidR="00867996" w:rsidRPr="00667D58">
        <w:rPr>
          <w:rFonts w:ascii="Arial" w:hAnsi="Arial" w:cs="Arial"/>
          <w:sz w:val="18"/>
        </w:rPr>
        <w:t xml:space="preserve">; WOMAC A, B, C = </w:t>
      </w:r>
      <w:r w:rsidR="00867996" w:rsidRPr="00667D58">
        <w:rPr>
          <w:rStyle w:val="None"/>
          <w:rFonts w:ascii="Arial" w:hAnsi="Arial" w:cs="Arial"/>
          <w:sz w:val="18"/>
        </w:rPr>
        <w:t>Western Ontario and McMaster</w:t>
      </w:r>
      <w:r w:rsidR="0065681A">
        <w:rPr>
          <w:rStyle w:val="None"/>
          <w:rFonts w:ascii="Arial" w:hAnsi="Arial" w:cs="Arial"/>
          <w:sz w:val="18"/>
        </w:rPr>
        <w:t xml:space="preserve"> Universities Osteoa</w:t>
      </w:r>
      <w:r w:rsidR="00867996" w:rsidRPr="00667D58">
        <w:rPr>
          <w:rStyle w:val="None"/>
          <w:rFonts w:ascii="Arial" w:hAnsi="Arial" w:cs="Arial"/>
          <w:sz w:val="18"/>
        </w:rPr>
        <w:t>rthritis Index pain, stiffness, function subscales, respectively</w:t>
      </w:r>
      <w:r w:rsidR="00957928" w:rsidRPr="00667D58">
        <w:rPr>
          <w:rStyle w:val="None"/>
          <w:rFonts w:ascii="Arial" w:hAnsi="Arial" w:cs="Arial"/>
          <w:sz w:val="18"/>
        </w:rPr>
        <w:t>.</w:t>
      </w:r>
    </w:p>
    <w:sectPr w:rsidR="00C45A97" w:rsidRPr="00667D58" w:rsidSect="00D159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B6A40A" w14:textId="77777777" w:rsidR="003452FF" w:rsidRDefault="003452F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786F438C" w:rsidR="00247EBF" w:rsidRDefault="00247EBF" w:rsidP="003452F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34DE" w:rsidRPr="003034DE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58EA7" w14:textId="77777777" w:rsidR="003452FF" w:rsidRDefault="003452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0CB7D" w14:textId="77777777" w:rsidR="003452FF" w:rsidRDefault="003452F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0A980" w14:textId="77777777" w:rsidR="003452FF" w:rsidRDefault="003452F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031EF" w14:textId="77777777" w:rsidR="003452FF" w:rsidRDefault="003452F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AA8A0E5C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1EEA3D4C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F0E8BEEC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F6BC373C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5F2C7A56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A5A2A172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3FB08DE4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FE8280EE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C492AD88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31"/>
    <w:rsid w:val="002E0DE2"/>
    <w:rsid w:val="002E1A37"/>
    <w:rsid w:val="002E49AF"/>
    <w:rsid w:val="002F029A"/>
    <w:rsid w:val="002F55E7"/>
    <w:rsid w:val="002F7D18"/>
    <w:rsid w:val="00301DF7"/>
    <w:rsid w:val="00303014"/>
    <w:rsid w:val="003034DE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52FF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C67D6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81A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6612B"/>
    <w:rsid w:val="00B74061"/>
    <w:rsid w:val="00B74406"/>
    <w:rsid w:val="00B75D64"/>
    <w:rsid w:val="00B762CA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3712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364366-527A-46B2-ABEF-A8CE643B4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B6ECB6B.dotm</Template>
  <TotalTime>0</TotalTime>
  <Pages>1</Pages>
  <Words>223</Words>
  <Characters>1228</Characters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08:00Z</cp:lastPrinted>
  <dcterms:created xsi:type="dcterms:W3CDTF">2018-07-25T07:27:00Z</dcterms:created>
  <dcterms:modified xsi:type="dcterms:W3CDTF">2019-05-31T13:08:00Z</dcterms:modified>
</cp:coreProperties>
</file>